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horzAnchor="margin" w:tblpXSpec="center" w:tblpY="-22"/>
        <w:tblOverlap w:val="never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025"/>
        <w:gridCol w:w="1757"/>
        <w:gridCol w:w="1757"/>
        <w:gridCol w:w="1757"/>
        <w:gridCol w:w="1723"/>
        <w:gridCol w:w="34"/>
      </w:tblGrid>
      <w:tr w:rsidR="00C136D9" w:rsidRPr="00A46586" w:rsidTr="006F237C">
        <w:trPr>
          <w:gridAfter w:val="1"/>
          <w:wAfter w:w="34" w:type="dxa"/>
          <w:trHeight w:val="312"/>
        </w:trPr>
        <w:tc>
          <w:tcPr>
            <w:tcW w:w="11307" w:type="dxa"/>
            <w:gridSpan w:val="6"/>
            <w:tcBorders>
              <w:bottom w:val="single" w:sz="4" w:space="0" w:color="auto"/>
            </w:tcBorders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>Supplementary Table 5</w:t>
            </w:r>
            <w:r w:rsidRPr="00A4658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nl-NL"/>
              </w:rPr>
              <w:t xml:space="preserve">.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Risk (OR 95%CI) of predominant intimal, predominant medial or indistinguishable calcification compared to no calcification in the femoral arter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using a cutoff of 6 to determine medial calcification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.   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6D9" w:rsidRPr="00A46586" w:rsidRDefault="00C136D9" w:rsidP="006F237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Absent </w:t>
            </w:r>
          </w:p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162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Intimal </w:t>
            </w:r>
          </w:p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164)</w:t>
            </w:r>
          </w:p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Medial </w:t>
            </w:r>
          </w:p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306)</w:t>
            </w:r>
          </w:p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Indistinguishable (n=81)</w:t>
            </w:r>
          </w:p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A46586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Media vs. Intimal</w:t>
            </w:r>
          </w:p>
          <w:p w:rsidR="00C136D9" w:rsidRPr="00A46586" w:rsidRDefault="00C136D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Age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 (per 10 years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75 (2.14;3.54)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4 (2.71;4.37)</w:t>
            </w:r>
          </w:p>
        </w:tc>
        <w:tc>
          <w:tcPr>
            <w:tcW w:w="17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8 (1.28;2.2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5 (0.92;1.45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le sex 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7 (2.00;6.03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0 (2.49;6.7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0 (0.94;3.06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6 (0.75;2.12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BMI </w:t>
            </w:r>
            <w:r w:rsidRPr="00A46586">
              <w:rPr>
                <w:rFonts w:ascii="Arial" w:hAnsi="Arial" w:cs="Arial"/>
                <w:color w:val="000000" w:themeColor="text1"/>
                <w:vertAlign w:val="subscript"/>
                <w:lang w:val="en-US" w:eastAsia="nl-NL"/>
              </w:rPr>
              <w:t>(perkg/m2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 (0.90;1.01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97;1.0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5;1.07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6 (1.01;1.11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Diabetes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(type 1 and 2)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#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2 (0.49;2.53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2 (0.88;4.64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33;2.63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1 (1.03;3.15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tension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 (0.51;1.36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0 (0.70;1.74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 (0.51;1.5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1 (0.80;1.83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lipidemia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5 (0.50;1.45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2 (0.57;1.50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 (0.46;1.5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 (0.41;1.25)</w:t>
            </w:r>
          </w:p>
        </w:tc>
      </w:tr>
      <w:tr w:rsidR="00C136D9" w:rsidRPr="00A46586" w:rsidTr="006F237C">
        <w:trPr>
          <w:trHeight w:val="36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Systolic blood pressure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per 10 mmHg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86;1.16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 (0.90;1.18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8 (0.91;1.28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90;1.14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Diastolic blood pressure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per 10 mmHg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1 (0.70;1.17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9 (0.70;1.12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7 (0.88;1.55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78;1.20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Smoking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current vs never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57 (3.59;15.99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0 (0.72;2.72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2 (0.96;4.71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 (0.09;0.33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Pack years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 xml:space="preserve"> #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4 (1.02;1.06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98;1.02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 (1.00;1.05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95;0.98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igh ABI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&gt;1.3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 (0.13;0.53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6 (0.45;1.30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7 (0.57;2.04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84 (1.56;5.17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ow ABI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&lt;0.9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1 (1.72;20.32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31 (1.27;14.65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8 (0.06;5.45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 (0.39;1.46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Statin use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 (yes vs no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3 (1.94;7.16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0 (1.24;3.53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1 (0.94;3.4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0 (0.33;1.11)</w:t>
            </w:r>
          </w:p>
        </w:tc>
      </w:tr>
      <w:tr w:rsidR="00C136D9" w:rsidRPr="00A46586" w:rsidTr="006F237C">
        <w:trPr>
          <w:trHeight w:val="312"/>
        </w:trPr>
        <w:tc>
          <w:tcPr>
            <w:tcW w:w="4313" w:type="dxa"/>
            <w:gridSpan w:val="2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nifest cardiovascular disease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erebrovascular disease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9 (0.26;0.94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9 (0.27;0.8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7 (0.28;1.18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7 (0.76;2.48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oronary artery disease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3 (2.05;5.75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2 (1.71;4.34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6 (1.16;3.67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 (0.62;1.72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A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urysm abdominal aorta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5 (0.56;11.59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2 (0.54;10.08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 (0.07;6.94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40;2.44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Peripheral artery disease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3 (0.82;6.62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8 (0.48;3.93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8 (0.36;4.5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 (0.27;1.38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eGFR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l/min/1.73m2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92;1.14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85;1.03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86;1.10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9 (0.82;0.98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riglycerides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76;1.12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 (0.73;1.05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 (0.58;1.03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79;1.10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otal cholesterol </w:t>
            </w:r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6 (0.85;1.32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8 (0.72;1.08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79;1.29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 (0.69;1.02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DL-cholesterol </w:t>
            </w:r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6 (0.81;1.37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 (0.65;1.07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 (0.77;1.38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1 (0.63;1.03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HDL-cholesterol</w:t>
            </w:r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A465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8 (1.09;5.81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3 (0.98;4.21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5 (1.17;6.44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1 (0.49;1.69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bA1c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mol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95;0.99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97;1.01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 (0.55;1.00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9;1.03)</w:t>
            </w:r>
          </w:p>
        </w:tc>
      </w:tr>
      <w:tr w:rsidR="00C136D9" w:rsidRPr="00A46586" w:rsidTr="006F237C">
        <w:trPr>
          <w:trHeight w:val="312"/>
        </w:trPr>
        <w:tc>
          <w:tcPr>
            <w:tcW w:w="3288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CRP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g/L)</w:t>
            </w:r>
          </w:p>
        </w:tc>
        <w:tc>
          <w:tcPr>
            <w:tcW w:w="1025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7;1.04)</w:t>
            </w:r>
          </w:p>
        </w:tc>
        <w:tc>
          <w:tcPr>
            <w:tcW w:w="1757" w:type="dxa"/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95;1.03)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90;1.03)</w:t>
            </w:r>
          </w:p>
        </w:tc>
        <w:tc>
          <w:tcPr>
            <w:tcW w:w="1757" w:type="dxa"/>
            <w:gridSpan w:val="2"/>
            <w:tcBorders>
              <w:left w:val="single" w:sz="4" w:space="0" w:color="auto"/>
            </w:tcBorders>
            <w:vAlign w:val="center"/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96;1.02)</w:t>
            </w:r>
          </w:p>
        </w:tc>
      </w:tr>
      <w:tr w:rsidR="00C136D9" w:rsidRPr="00A46586" w:rsidTr="006F237C">
        <w:trPr>
          <w:gridAfter w:val="1"/>
          <w:wAfter w:w="34" w:type="dxa"/>
          <w:trHeight w:val="312"/>
        </w:trPr>
        <w:tc>
          <w:tcPr>
            <w:tcW w:w="11307" w:type="dxa"/>
            <w:gridSpan w:val="6"/>
            <w:tcBorders>
              <w:top w:val="single" w:sz="4" w:space="0" w:color="auto"/>
            </w:tcBorders>
          </w:tcPr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very line of this table represents a separate multinomial model. All models are adjusted for age and sex. </w:t>
            </w:r>
          </w:p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MI: body mass index, bp: blood pressure, ABI: ankle brachial index, eGFR: estimated glomerular filtration rate, </w:t>
            </w:r>
          </w:p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DL: low-density lipoprotein, HDL: high-density lipoprotein, CRP: c-reactive protein, AAA: </w:t>
            </w:r>
            <w:r w:rsidRPr="00A46586">
              <w:rPr>
                <w:rFonts w:ascii="Arial" w:hAnsi="Arial" w:cs="Arial"/>
                <w:color w:val="000000" w:themeColor="text1"/>
                <w:lang w:val="en-US" w:eastAsia="nl-NL"/>
              </w:rPr>
              <w:t xml:space="preserve">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A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urysm abdominal aorta.  </w:t>
            </w:r>
          </w:p>
          <w:p w:rsidR="00C136D9" w:rsidRPr="00A46586" w:rsidRDefault="00C136D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  <w:r w:rsidRPr="00A465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ssessed in the SMART cohort only</w:t>
            </w:r>
          </w:p>
        </w:tc>
      </w:tr>
    </w:tbl>
    <w:p w:rsidR="00137B44" w:rsidRDefault="00137B44"/>
    <w:p w:rsidR="00C136D9" w:rsidRDefault="00C136D9">
      <w:bookmarkStart w:id="0" w:name="_GoBack"/>
      <w:bookmarkEnd w:id="0"/>
    </w:p>
    <w:sectPr w:rsidR="00C13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28C"/>
    <w:rsid w:val="0009228C"/>
    <w:rsid w:val="00137B44"/>
    <w:rsid w:val="00C1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6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36D9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C136D9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6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36D9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C136D9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12:16:00Z</dcterms:created>
  <dcterms:modified xsi:type="dcterms:W3CDTF">2020-06-18T12:16:00Z</dcterms:modified>
</cp:coreProperties>
</file>